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A2463" w14:textId="77777777" w:rsidR="004B2491" w:rsidRDefault="004B2491" w:rsidP="004B2491">
      <w:pPr>
        <w:spacing w:before="120"/>
        <w:rPr>
          <w:rFonts w:ascii="Times New Roman" w:hAnsi="Times New Roman" w:cs="Times New Roman"/>
          <w:b/>
        </w:rPr>
      </w:pPr>
      <w:r w:rsidRPr="008B6B44">
        <w:rPr>
          <w:rFonts w:ascii="Times New Roman" w:hAnsi="Times New Roman" w:cs="Times New Roman"/>
          <w:b/>
        </w:rPr>
        <w:t>Supplementary Tables S1A &amp; S1B</w:t>
      </w:r>
    </w:p>
    <w:p w14:paraId="7C92BDA8" w14:textId="77777777" w:rsidR="004B2491" w:rsidRPr="008B6B44" w:rsidRDefault="004B2491" w:rsidP="004B2491">
      <w:pPr>
        <w:spacing w:before="120"/>
        <w:rPr>
          <w:rFonts w:ascii="Times New Roman" w:hAnsi="Times New Roman" w:cs="Times New Roman"/>
          <w:b/>
        </w:rPr>
      </w:pPr>
    </w:p>
    <w:p w14:paraId="2482D21D" w14:textId="446D75DF" w:rsidR="004B2491" w:rsidRDefault="004B2491" w:rsidP="004B2491">
      <w:pPr>
        <w:spacing w:before="120"/>
        <w:rPr>
          <w:rFonts w:ascii="Times New Roman" w:hAnsi="Times New Roman" w:cs="Times New Roman"/>
          <w:b/>
        </w:rPr>
      </w:pPr>
      <w:r w:rsidRPr="008B6B44">
        <w:rPr>
          <w:rFonts w:ascii="Times New Roman" w:hAnsi="Times New Roman" w:cs="Times New Roman"/>
          <w:b/>
        </w:rPr>
        <w:t xml:space="preserve">Comparison of BMI across sites for </w:t>
      </w:r>
      <w:r w:rsidR="00246E1C">
        <w:rPr>
          <w:rFonts w:ascii="Times New Roman" w:hAnsi="Times New Roman" w:cs="Times New Roman"/>
          <w:b/>
        </w:rPr>
        <w:t>women</w:t>
      </w:r>
      <w:r w:rsidRPr="008B6B44">
        <w:rPr>
          <w:rFonts w:ascii="Times New Roman" w:hAnsi="Times New Roman" w:cs="Times New Roman"/>
          <w:b/>
        </w:rPr>
        <w:t xml:space="preserve"> (</w:t>
      </w:r>
      <w:r>
        <w:rPr>
          <w:rFonts w:ascii="Times New Roman" w:hAnsi="Times New Roman" w:cs="Times New Roman"/>
          <w:b/>
        </w:rPr>
        <w:t>Table S1</w:t>
      </w:r>
      <w:r w:rsidRPr="008B6B44">
        <w:rPr>
          <w:rFonts w:ascii="Times New Roman" w:hAnsi="Times New Roman" w:cs="Times New Roman"/>
          <w:b/>
        </w:rPr>
        <w:t xml:space="preserve">A) and </w:t>
      </w:r>
      <w:r w:rsidR="00246E1C">
        <w:rPr>
          <w:rFonts w:ascii="Times New Roman" w:hAnsi="Times New Roman" w:cs="Times New Roman"/>
          <w:b/>
        </w:rPr>
        <w:t>men</w:t>
      </w:r>
      <w:r w:rsidRPr="008B6B44">
        <w:rPr>
          <w:rFonts w:ascii="Times New Roman" w:hAnsi="Times New Roman" w:cs="Times New Roman"/>
          <w:b/>
        </w:rPr>
        <w:t xml:space="preserve"> (</w:t>
      </w:r>
      <w:r>
        <w:rPr>
          <w:rFonts w:ascii="Times New Roman" w:hAnsi="Times New Roman" w:cs="Times New Roman"/>
          <w:b/>
        </w:rPr>
        <w:t>Table S1</w:t>
      </w:r>
      <w:r w:rsidRPr="008B6B44">
        <w:rPr>
          <w:rFonts w:ascii="Times New Roman" w:hAnsi="Times New Roman" w:cs="Times New Roman"/>
          <w:b/>
        </w:rPr>
        <w:t>B)</w:t>
      </w:r>
    </w:p>
    <w:p w14:paraId="49C37495" w14:textId="77777777" w:rsidR="004B2491" w:rsidRPr="008B6B44" w:rsidRDefault="004B2491" w:rsidP="004B2491">
      <w:pPr>
        <w:spacing w:before="120"/>
        <w:rPr>
          <w:rFonts w:ascii="Times New Roman" w:hAnsi="Times New Roman" w:cs="Times New Roman"/>
          <w:b/>
        </w:rPr>
      </w:pPr>
    </w:p>
    <w:p w14:paraId="6A5C4DFF" w14:textId="77777777" w:rsidR="004B2491" w:rsidRPr="008B6B44" w:rsidRDefault="004B2491" w:rsidP="004B2491">
      <w:pPr>
        <w:rPr>
          <w:rFonts w:ascii="Times New Roman" w:hAnsi="Times New Roman" w:cs="Times New Roman"/>
          <w:b/>
        </w:rPr>
      </w:pPr>
    </w:p>
    <w:p w14:paraId="72290F9E" w14:textId="7B088B01" w:rsidR="004B2491" w:rsidRPr="008B6B44" w:rsidRDefault="004B2491" w:rsidP="004B2491">
      <w:pPr>
        <w:rPr>
          <w:rFonts w:ascii="Times New Roman" w:hAnsi="Times New Roman" w:cs="Times New Roman"/>
          <w:b/>
        </w:rPr>
      </w:pPr>
      <w:r w:rsidRPr="008B6B44">
        <w:rPr>
          <w:rFonts w:ascii="Times New Roman" w:hAnsi="Times New Roman" w:cs="Times New Roman"/>
          <w:b/>
        </w:rPr>
        <w:t xml:space="preserve">Table S1A. BMI comparisons between </w:t>
      </w:r>
      <w:r w:rsidR="00246E1C">
        <w:rPr>
          <w:rFonts w:ascii="Times New Roman" w:hAnsi="Times New Roman" w:cs="Times New Roman"/>
          <w:b/>
        </w:rPr>
        <w:t xml:space="preserve">study </w:t>
      </w:r>
      <w:r w:rsidRPr="008B6B44">
        <w:rPr>
          <w:rFonts w:ascii="Times New Roman" w:hAnsi="Times New Roman" w:cs="Times New Roman"/>
          <w:b/>
        </w:rPr>
        <w:t xml:space="preserve">sites for women </w:t>
      </w:r>
    </w:p>
    <w:p w14:paraId="2C491464" w14:textId="77777777" w:rsidR="004B2491" w:rsidRPr="008B6B44" w:rsidRDefault="004B2491" w:rsidP="004B249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236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276"/>
        <w:gridCol w:w="1134"/>
        <w:gridCol w:w="1134"/>
        <w:gridCol w:w="1286"/>
        <w:gridCol w:w="1321"/>
      </w:tblGrid>
      <w:tr w:rsidR="004B2491" w:rsidRPr="008B6B44" w14:paraId="4BFCC147" w14:textId="77777777" w:rsidTr="00D10A4B">
        <w:trPr>
          <w:trHeight w:val="509"/>
        </w:trPr>
        <w:tc>
          <w:tcPr>
            <w:tcW w:w="1951" w:type="dxa"/>
            <w:vMerge w:val="restart"/>
            <w:vAlign w:val="center"/>
          </w:tcPr>
          <w:p w14:paraId="0A9FFAB3" w14:textId="241BA420" w:rsidR="004B2491" w:rsidRPr="008B6B44" w:rsidRDefault="00246E1C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  <w:p w14:paraId="36616B9C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(median BMI)</w:t>
            </w:r>
          </w:p>
        </w:tc>
        <w:tc>
          <w:tcPr>
            <w:tcW w:w="7285" w:type="dxa"/>
            <w:gridSpan w:val="6"/>
            <w:vAlign w:val="center"/>
          </w:tcPr>
          <w:p w14:paraId="526A1D8E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6B44">
              <w:rPr>
                <w:rFonts w:ascii="Times New Roman" w:hAnsi="Times New Roman" w:cs="Times New Roman"/>
                <w:b/>
              </w:rPr>
              <w:t>Sites</w:t>
            </w:r>
          </w:p>
        </w:tc>
      </w:tr>
      <w:tr w:rsidR="004B2491" w:rsidRPr="008B6B44" w14:paraId="4F971D5A" w14:textId="77777777" w:rsidTr="00D10A4B">
        <w:trPr>
          <w:trHeight w:val="509"/>
        </w:trPr>
        <w:tc>
          <w:tcPr>
            <w:tcW w:w="1951" w:type="dxa"/>
            <w:vMerge/>
            <w:vAlign w:val="center"/>
          </w:tcPr>
          <w:p w14:paraId="3A8FA1D3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3FFE1C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Soweto</w:t>
            </w:r>
          </w:p>
        </w:tc>
        <w:tc>
          <w:tcPr>
            <w:tcW w:w="1276" w:type="dxa"/>
            <w:vAlign w:val="center"/>
          </w:tcPr>
          <w:p w14:paraId="39044593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Agincourt</w:t>
            </w:r>
          </w:p>
        </w:tc>
        <w:tc>
          <w:tcPr>
            <w:tcW w:w="1134" w:type="dxa"/>
            <w:vAlign w:val="center"/>
          </w:tcPr>
          <w:p w14:paraId="73EDE43A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Dikgale</w:t>
            </w:r>
          </w:p>
        </w:tc>
        <w:tc>
          <w:tcPr>
            <w:tcW w:w="1134" w:type="dxa"/>
            <w:vAlign w:val="center"/>
          </w:tcPr>
          <w:p w14:paraId="08597E6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Nairobi</w:t>
            </w:r>
          </w:p>
        </w:tc>
        <w:tc>
          <w:tcPr>
            <w:tcW w:w="1286" w:type="dxa"/>
            <w:vAlign w:val="center"/>
          </w:tcPr>
          <w:p w14:paraId="6C522C1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Nanoro</w:t>
            </w:r>
          </w:p>
        </w:tc>
        <w:tc>
          <w:tcPr>
            <w:tcW w:w="1321" w:type="dxa"/>
            <w:vAlign w:val="center"/>
          </w:tcPr>
          <w:p w14:paraId="2771B0C4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Navrongo</w:t>
            </w:r>
          </w:p>
        </w:tc>
      </w:tr>
      <w:tr w:rsidR="004B2491" w:rsidRPr="008B6B44" w14:paraId="105A16CA" w14:textId="77777777" w:rsidTr="00D10A4B">
        <w:trPr>
          <w:trHeight w:val="417"/>
        </w:trPr>
        <w:tc>
          <w:tcPr>
            <w:tcW w:w="1951" w:type="dxa"/>
            <w:vAlign w:val="center"/>
          </w:tcPr>
          <w:p w14:paraId="734DF0D7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weto (32.9)</w:t>
            </w:r>
          </w:p>
        </w:tc>
        <w:tc>
          <w:tcPr>
            <w:tcW w:w="1134" w:type="dxa"/>
            <w:vAlign w:val="center"/>
          </w:tcPr>
          <w:p w14:paraId="101D5E9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1C1C14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111FDFFD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0EE0ACAD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6" w:type="dxa"/>
            <w:vAlign w:val="center"/>
          </w:tcPr>
          <w:p w14:paraId="5C4D326D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21" w:type="dxa"/>
            <w:vAlign w:val="center"/>
          </w:tcPr>
          <w:p w14:paraId="189467AD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B2491" w:rsidRPr="008B6B44" w14:paraId="4D66C881" w14:textId="77777777" w:rsidTr="00D10A4B">
        <w:trPr>
          <w:trHeight w:val="408"/>
        </w:trPr>
        <w:tc>
          <w:tcPr>
            <w:tcW w:w="1951" w:type="dxa"/>
            <w:vAlign w:val="center"/>
          </w:tcPr>
          <w:p w14:paraId="6B290D09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incourt (28.6)</w:t>
            </w:r>
          </w:p>
        </w:tc>
        <w:tc>
          <w:tcPr>
            <w:tcW w:w="1134" w:type="dxa"/>
            <w:vAlign w:val="center"/>
          </w:tcPr>
          <w:p w14:paraId="20E60151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32CD3B65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6C69A9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953</w:t>
            </w:r>
          </w:p>
        </w:tc>
        <w:tc>
          <w:tcPr>
            <w:tcW w:w="1134" w:type="dxa"/>
            <w:vAlign w:val="center"/>
          </w:tcPr>
          <w:p w14:paraId="081E3551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286" w:type="dxa"/>
            <w:vAlign w:val="center"/>
          </w:tcPr>
          <w:p w14:paraId="09F00B64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21" w:type="dxa"/>
            <w:vAlign w:val="center"/>
          </w:tcPr>
          <w:p w14:paraId="58F1C030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B2491" w:rsidRPr="008B6B44" w14:paraId="04BCB774" w14:textId="77777777" w:rsidTr="00D10A4B">
        <w:trPr>
          <w:trHeight w:val="415"/>
        </w:trPr>
        <w:tc>
          <w:tcPr>
            <w:tcW w:w="1951" w:type="dxa"/>
            <w:vAlign w:val="center"/>
          </w:tcPr>
          <w:p w14:paraId="7B26D93F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kgale (30.1)</w:t>
            </w:r>
          </w:p>
        </w:tc>
        <w:tc>
          <w:tcPr>
            <w:tcW w:w="1134" w:type="dxa"/>
            <w:vAlign w:val="center"/>
          </w:tcPr>
          <w:p w14:paraId="1C6944AB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0D7C147D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953</w:t>
            </w:r>
          </w:p>
        </w:tc>
        <w:tc>
          <w:tcPr>
            <w:tcW w:w="1134" w:type="dxa"/>
            <w:vAlign w:val="center"/>
          </w:tcPr>
          <w:p w14:paraId="6C2AB40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D489E33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6" w:type="dxa"/>
            <w:vAlign w:val="center"/>
          </w:tcPr>
          <w:p w14:paraId="25E9CC8B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21" w:type="dxa"/>
            <w:vAlign w:val="center"/>
          </w:tcPr>
          <w:p w14:paraId="1558A4F3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B2491" w:rsidRPr="008B6B44" w14:paraId="055E9F71" w14:textId="77777777" w:rsidTr="00D10A4B">
        <w:trPr>
          <w:trHeight w:val="421"/>
        </w:trPr>
        <w:tc>
          <w:tcPr>
            <w:tcW w:w="1951" w:type="dxa"/>
            <w:vAlign w:val="center"/>
          </w:tcPr>
          <w:p w14:paraId="56D680F5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irobi (26.9)</w:t>
            </w:r>
          </w:p>
        </w:tc>
        <w:tc>
          <w:tcPr>
            <w:tcW w:w="1134" w:type="dxa"/>
            <w:vAlign w:val="center"/>
          </w:tcPr>
          <w:p w14:paraId="7E1E0A19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61764BC7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  <w:vAlign w:val="center"/>
          </w:tcPr>
          <w:p w14:paraId="12460450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23201D9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vAlign w:val="center"/>
          </w:tcPr>
          <w:p w14:paraId="221B3FD6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21" w:type="dxa"/>
            <w:vAlign w:val="center"/>
          </w:tcPr>
          <w:p w14:paraId="0A6CA766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B2491" w:rsidRPr="008B6B44" w14:paraId="1E503EFF" w14:textId="77777777" w:rsidTr="00D10A4B">
        <w:trPr>
          <w:trHeight w:val="413"/>
        </w:trPr>
        <w:tc>
          <w:tcPr>
            <w:tcW w:w="1951" w:type="dxa"/>
            <w:vAlign w:val="center"/>
          </w:tcPr>
          <w:p w14:paraId="1A176C0C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noro (19.7)</w:t>
            </w:r>
          </w:p>
        </w:tc>
        <w:tc>
          <w:tcPr>
            <w:tcW w:w="1134" w:type="dxa"/>
            <w:vAlign w:val="center"/>
          </w:tcPr>
          <w:p w14:paraId="0F98D277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74CEEB5B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4127F0E1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3450B417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6" w:type="dxa"/>
            <w:vAlign w:val="center"/>
          </w:tcPr>
          <w:p w14:paraId="1719B3B8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501059C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B2491" w:rsidRPr="008B6B44" w14:paraId="46895CA2" w14:textId="77777777" w:rsidTr="00D10A4B">
        <w:trPr>
          <w:trHeight w:val="418"/>
        </w:trPr>
        <w:tc>
          <w:tcPr>
            <w:tcW w:w="1951" w:type="dxa"/>
            <w:vAlign w:val="center"/>
          </w:tcPr>
          <w:p w14:paraId="078D761C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vrongo (21.4)</w:t>
            </w:r>
          </w:p>
        </w:tc>
        <w:tc>
          <w:tcPr>
            <w:tcW w:w="1134" w:type="dxa"/>
            <w:vAlign w:val="center"/>
          </w:tcPr>
          <w:p w14:paraId="58F8CFDC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5C4B13E5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47472463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0F4BCEE6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6" w:type="dxa"/>
            <w:vAlign w:val="center"/>
          </w:tcPr>
          <w:p w14:paraId="6A4CF45E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21" w:type="dxa"/>
            <w:vAlign w:val="center"/>
          </w:tcPr>
          <w:p w14:paraId="25479770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B38E7E" w14:textId="77777777" w:rsidR="004B2491" w:rsidRDefault="004B2491" w:rsidP="004B2491">
      <w:pPr>
        <w:spacing w:before="120"/>
        <w:rPr>
          <w:rFonts w:ascii="Times New Roman" w:hAnsi="Times New Roman" w:cs="Times New Roman"/>
        </w:rPr>
      </w:pPr>
      <w:r w:rsidRPr="008B6B44">
        <w:rPr>
          <w:rFonts w:ascii="Times New Roman" w:hAnsi="Times New Roman" w:cs="Times New Roman"/>
        </w:rPr>
        <w:t>Data given as p-values (Kruskal-Wallis test)</w:t>
      </w:r>
    </w:p>
    <w:p w14:paraId="696E30DE" w14:textId="77777777" w:rsidR="004B2491" w:rsidRDefault="004B2491" w:rsidP="004B2491">
      <w:pPr>
        <w:spacing w:before="120"/>
        <w:rPr>
          <w:rFonts w:ascii="Times New Roman" w:hAnsi="Times New Roman" w:cs="Times New Roman"/>
        </w:rPr>
      </w:pPr>
    </w:p>
    <w:p w14:paraId="43559E39" w14:textId="77777777" w:rsidR="004B2491" w:rsidRPr="008B6B44" w:rsidRDefault="004B2491" w:rsidP="004B2491">
      <w:pPr>
        <w:spacing w:before="120"/>
        <w:rPr>
          <w:rFonts w:ascii="Times New Roman" w:hAnsi="Times New Roman" w:cs="Times New Roman"/>
        </w:rPr>
      </w:pPr>
    </w:p>
    <w:p w14:paraId="46A3C7EC" w14:textId="77777777" w:rsidR="004B2491" w:rsidRPr="008B6B44" w:rsidRDefault="004B2491" w:rsidP="004B2491">
      <w:pPr>
        <w:spacing w:before="120"/>
        <w:rPr>
          <w:rFonts w:ascii="Times New Roman" w:hAnsi="Times New Roman" w:cs="Times New Roman"/>
          <w:b/>
        </w:rPr>
      </w:pPr>
    </w:p>
    <w:p w14:paraId="14399310" w14:textId="77777777" w:rsidR="004B2491" w:rsidRPr="008B6B44" w:rsidRDefault="004B2491" w:rsidP="004B2491">
      <w:pPr>
        <w:spacing w:before="120"/>
        <w:rPr>
          <w:rFonts w:ascii="Times New Roman" w:hAnsi="Times New Roman" w:cs="Times New Roman"/>
          <w:b/>
        </w:rPr>
      </w:pPr>
    </w:p>
    <w:p w14:paraId="7FCB769E" w14:textId="45D986BD" w:rsidR="004B2491" w:rsidRPr="008B6B44" w:rsidRDefault="004B2491" w:rsidP="004B2491">
      <w:pPr>
        <w:rPr>
          <w:rFonts w:ascii="Times New Roman" w:hAnsi="Times New Roman" w:cs="Times New Roman"/>
          <w:b/>
        </w:rPr>
      </w:pPr>
      <w:r w:rsidRPr="008B6B44">
        <w:rPr>
          <w:rFonts w:ascii="Times New Roman" w:hAnsi="Times New Roman" w:cs="Times New Roman"/>
          <w:b/>
        </w:rPr>
        <w:t xml:space="preserve">Table S1B. BMI comparisons between </w:t>
      </w:r>
      <w:r w:rsidR="00246E1C">
        <w:rPr>
          <w:rFonts w:ascii="Times New Roman" w:hAnsi="Times New Roman" w:cs="Times New Roman"/>
          <w:b/>
        </w:rPr>
        <w:t xml:space="preserve">study </w:t>
      </w:r>
      <w:r w:rsidRPr="008B6B44">
        <w:rPr>
          <w:rFonts w:ascii="Times New Roman" w:hAnsi="Times New Roman" w:cs="Times New Roman"/>
          <w:b/>
        </w:rPr>
        <w:t xml:space="preserve">sites for men </w:t>
      </w:r>
    </w:p>
    <w:p w14:paraId="3B92993D" w14:textId="77777777" w:rsidR="004B2491" w:rsidRPr="008B6B44" w:rsidRDefault="004B2491" w:rsidP="004B2491">
      <w:pPr>
        <w:spacing w:before="12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276"/>
        <w:gridCol w:w="1134"/>
        <w:gridCol w:w="1148"/>
        <w:gridCol w:w="1283"/>
        <w:gridCol w:w="1310"/>
      </w:tblGrid>
      <w:tr w:rsidR="004B2491" w:rsidRPr="008B6B44" w14:paraId="2308C1CA" w14:textId="77777777" w:rsidTr="00D10A4B">
        <w:trPr>
          <w:trHeight w:val="509"/>
        </w:trPr>
        <w:tc>
          <w:tcPr>
            <w:tcW w:w="1951" w:type="dxa"/>
            <w:vMerge w:val="restart"/>
            <w:vAlign w:val="center"/>
          </w:tcPr>
          <w:p w14:paraId="020D8D29" w14:textId="463005C9" w:rsidR="004B2491" w:rsidRPr="008B6B44" w:rsidRDefault="00246E1C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  <w:bookmarkStart w:id="0" w:name="_GoBack"/>
            <w:bookmarkEnd w:id="0"/>
          </w:p>
          <w:p w14:paraId="5CED02C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(median BMI)</w:t>
            </w:r>
          </w:p>
        </w:tc>
        <w:tc>
          <w:tcPr>
            <w:tcW w:w="7285" w:type="dxa"/>
            <w:gridSpan w:val="6"/>
            <w:vAlign w:val="center"/>
          </w:tcPr>
          <w:p w14:paraId="0B8FB468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6B44">
              <w:rPr>
                <w:rFonts w:ascii="Times New Roman" w:hAnsi="Times New Roman" w:cs="Times New Roman"/>
                <w:b/>
              </w:rPr>
              <w:t>Sites</w:t>
            </w:r>
          </w:p>
        </w:tc>
      </w:tr>
      <w:tr w:rsidR="004B2491" w:rsidRPr="008B6B44" w14:paraId="160F5FB1" w14:textId="77777777" w:rsidTr="00D10A4B">
        <w:trPr>
          <w:trHeight w:val="509"/>
        </w:trPr>
        <w:tc>
          <w:tcPr>
            <w:tcW w:w="1951" w:type="dxa"/>
            <w:vMerge/>
            <w:vAlign w:val="center"/>
          </w:tcPr>
          <w:p w14:paraId="21FF2B37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529A5BC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Soweto</w:t>
            </w:r>
          </w:p>
        </w:tc>
        <w:tc>
          <w:tcPr>
            <w:tcW w:w="1276" w:type="dxa"/>
            <w:vAlign w:val="center"/>
          </w:tcPr>
          <w:p w14:paraId="39C80573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Agincourt</w:t>
            </w:r>
          </w:p>
        </w:tc>
        <w:tc>
          <w:tcPr>
            <w:tcW w:w="1134" w:type="dxa"/>
            <w:vAlign w:val="center"/>
          </w:tcPr>
          <w:p w14:paraId="4985D2AF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Dikgale</w:t>
            </w:r>
          </w:p>
        </w:tc>
        <w:tc>
          <w:tcPr>
            <w:tcW w:w="1148" w:type="dxa"/>
            <w:vAlign w:val="center"/>
          </w:tcPr>
          <w:p w14:paraId="2DF06F79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Nairobi</w:t>
            </w:r>
          </w:p>
        </w:tc>
        <w:tc>
          <w:tcPr>
            <w:tcW w:w="1283" w:type="dxa"/>
            <w:vAlign w:val="center"/>
          </w:tcPr>
          <w:p w14:paraId="7BF13E0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Nanoro</w:t>
            </w:r>
          </w:p>
        </w:tc>
        <w:tc>
          <w:tcPr>
            <w:tcW w:w="1310" w:type="dxa"/>
            <w:vAlign w:val="center"/>
          </w:tcPr>
          <w:p w14:paraId="70E4D6BF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sz w:val="24"/>
                <w:szCs w:val="24"/>
              </w:rPr>
              <w:t>Navrongo</w:t>
            </w:r>
          </w:p>
        </w:tc>
      </w:tr>
      <w:tr w:rsidR="004B2491" w:rsidRPr="008B6B44" w14:paraId="0C699766" w14:textId="77777777" w:rsidTr="00D10A4B">
        <w:trPr>
          <w:trHeight w:val="417"/>
        </w:trPr>
        <w:tc>
          <w:tcPr>
            <w:tcW w:w="1951" w:type="dxa"/>
            <w:vAlign w:val="center"/>
          </w:tcPr>
          <w:p w14:paraId="66D6B7FB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weto (24.2)</w:t>
            </w:r>
          </w:p>
        </w:tc>
        <w:tc>
          <w:tcPr>
            <w:tcW w:w="1134" w:type="dxa"/>
            <w:vAlign w:val="center"/>
          </w:tcPr>
          <w:p w14:paraId="565CF83E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7AC371E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1134" w:type="dxa"/>
            <w:vAlign w:val="center"/>
          </w:tcPr>
          <w:p w14:paraId="34CB5683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48" w:type="dxa"/>
            <w:vAlign w:val="center"/>
          </w:tcPr>
          <w:p w14:paraId="77C2A68B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3" w:type="dxa"/>
            <w:vAlign w:val="center"/>
          </w:tcPr>
          <w:p w14:paraId="017C233A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10" w:type="dxa"/>
            <w:vAlign w:val="center"/>
          </w:tcPr>
          <w:p w14:paraId="12601DF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B2491" w:rsidRPr="008B6B44" w14:paraId="5650C19A" w14:textId="77777777" w:rsidTr="00D10A4B">
        <w:trPr>
          <w:trHeight w:val="408"/>
        </w:trPr>
        <w:tc>
          <w:tcPr>
            <w:tcW w:w="1951" w:type="dxa"/>
            <w:vAlign w:val="center"/>
          </w:tcPr>
          <w:p w14:paraId="49E1D1CC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gincourt (23.0)</w:t>
            </w:r>
          </w:p>
        </w:tc>
        <w:tc>
          <w:tcPr>
            <w:tcW w:w="1134" w:type="dxa"/>
            <w:vAlign w:val="center"/>
          </w:tcPr>
          <w:p w14:paraId="773A67F8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1276" w:type="dxa"/>
            <w:vAlign w:val="center"/>
          </w:tcPr>
          <w:p w14:paraId="16B389FC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C149D0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48" w:type="dxa"/>
            <w:vAlign w:val="center"/>
          </w:tcPr>
          <w:p w14:paraId="12396C0F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184</w:t>
            </w:r>
          </w:p>
        </w:tc>
        <w:tc>
          <w:tcPr>
            <w:tcW w:w="1283" w:type="dxa"/>
            <w:vAlign w:val="center"/>
          </w:tcPr>
          <w:p w14:paraId="3FF33778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10" w:type="dxa"/>
            <w:vAlign w:val="center"/>
          </w:tcPr>
          <w:p w14:paraId="70A3C886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B2491" w:rsidRPr="008B6B44" w14:paraId="72D1155E" w14:textId="77777777" w:rsidTr="00D10A4B">
        <w:trPr>
          <w:trHeight w:val="415"/>
        </w:trPr>
        <w:tc>
          <w:tcPr>
            <w:tcW w:w="1951" w:type="dxa"/>
            <w:vAlign w:val="center"/>
          </w:tcPr>
          <w:p w14:paraId="732013C6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kgale (20.6)</w:t>
            </w:r>
          </w:p>
        </w:tc>
        <w:tc>
          <w:tcPr>
            <w:tcW w:w="1134" w:type="dxa"/>
            <w:vAlign w:val="center"/>
          </w:tcPr>
          <w:p w14:paraId="30A3832C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0BEC0CB9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79B0D199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vAlign w:val="center"/>
          </w:tcPr>
          <w:p w14:paraId="0F65C3DC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3" w:type="dxa"/>
            <w:vAlign w:val="center"/>
          </w:tcPr>
          <w:p w14:paraId="4E178A57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310" w:type="dxa"/>
            <w:vAlign w:val="center"/>
          </w:tcPr>
          <w:p w14:paraId="78230704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2757</w:t>
            </w:r>
          </w:p>
        </w:tc>
      </w:tr>
      <w:tr w:rsidR="004B2491" w:rsidRPr="008B6B44" w14:paraId="0D05E08E" w14:textId="77777777" w:rsidTr="00D10A4B">
        <w:trPr>
          <w:trHeight w:val="421"/>
        </w:trPr>
        <w:tc>
          <w:tcPr>
            <w:tcW w:w="1951" w:type="dxa"/>
            <w:vAlign w:val="center"/>
          </w:tcPr>
          <w:p w14:paraId="5A2DAD29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irobi (22.1)</w:t>
            </w:r>
          </w:p>
        </w:tc>
        <w:tc>
          <w:tcPr>
            <w:tcW w:w="1134" w:type="dxa"/>
            <w:vAlign w:val="center"/>
          </w:tcPr>
          <w:p w14:paraId="2558DB08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5CD79347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184</w:t>
            </w:r>
          </w:p>
        </w:tc>
        <w:tc>
          <w:tcPr>
            <w:tcW w:w="1134" w:type="dxa"/>
            <w:vAlign w:val="center"/>
          </w:tcPr>
          <w:p w14:paraId="5539EEAC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48" w:type="dxa"/>
            <w:vAlign w:val="center"/>
          </w:tcPr>
          <w:p w14:paraId="2A861B32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vAlign w:val="center"/>
          </w:tcPr>
          <w:p w14:paraId="75CE176A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10" w:type="dxa"/>
            <w:vAlign w:val="center"/>
          </w:tcPr>
          <w:p w14:paraId="7E653DEE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B2491" w:rsidRPr="008B6B44" w14:paraId="5EE0647D" w14:textId="77777777" w:rsidTr="00D10A4B">
        <w:trPr>
          <w:trHeight w:val="413"/>
        </w:trPr>
        <w:tc>
          <w:tcPr>
            <w:tcW w:w="1951" w:type="dxa"/>
            <w:vAlign w:val="center"/>
          </w:tcPr>
          <w:p w14:paraId="35845C43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noro (21.1)</w:t>
            </w:r>
          </w:p>
        </w:tc>
        <w:tc>
          <w:tcPr>
            <w:tcW w:w="1134" w:type="dxa"/>
            <w:vAlign w:val="center"/>
          </w:tcPr>
          <w:p w14:paraId="31D4446B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37517AB0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4BDC8628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1148" w:type="dxa"/>
            <w:vAlign w:val="center"/>
          </w:tcPr>
          <w:p w14:paraId="66138CAA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3" w:type="dxa"/>
            <w:vAlign w:val="center"/>
          </w:tcPr>
          <w:p w14:paraId="17083153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vAlign w:val="center"/>
          </w:tcPr>
          <w:p w14:paraId="3058EF48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4B2491" w:rsidRPr="008B6B44" w14:paraId="3BA20ABB" w14:textId="77777777" w:rsidTr="00D10A4B">
        <w:trPr>
          <w:trHeight w:val="418"/>
        </w:trPr>
        <w:tc>
          <w:tcPr>
            <w:tcW w:w="1951" w:type="dxa"/>
            <w:vAlign w:val="center"/>
          </w:tcPr>
          <w:p w14:paraId="617BE640" w14:textId="77777777" w:rsidR="004B2491" w:rsidRPr="008B6B44" w:rsidRDefault="004B2491" w:rsidP="00D10A4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vrongo (20.6)</w:t>
            </w:r>
          </w:p>
        </w:tc>
        <w:tc>
          <w:tcPr>
            <w:tcW w:w="1134" w:type="dxa"/>
            <w:vAlign w:val="center"/>
          </w:tcPr>
          <w:p w14:paraId="693D1318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6712647F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47A641BD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2757</w:t>
            </w:r>
          </w:p>
        </w:tc>
        <w:tc>
          <w:tcPr>
            <w:tcW w:w="1148" w:type="dxa"/>
            <w:vAlign w:val="center"/>
          </w:tcPr>
          <w:p w14:paraId="5034D530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3" w:type="dxa"/>
            <w:vAlign w:val="center"/>
          </w:tcPr>
          <w:p w14:paraId="15E37100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B4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310" w:type="dxa"/>
            <w:vAlign w:val="center"/>
          </w:tcPr>
          <w:p w14:paraId="5172C951" w14:textId="77777777" w:rsidR="004B2491" w:rsidRPr="008B6B44" w:rsidRDefault="004B2491" w:rsidP="00D10A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828DC3" w14:textId="77777777" w:rsidR="004B2491" w:rsidRPr="008B6B44" w:rsidRDefault="004B2491" w:rsidP="004B2491">
      <w:pPr>
        <w:spacing w:before="120"/>
        <w:rPr>
          <w:rFonts w:ascii="Times New Roman" w:hAnsi="Times New Roman" w:cs="Times New Roman"/>
        </w:rPr>
      </w:pPr>
      <w:r w:rsidRPr="008B6B44">
        <w:rPr>
          <w:rFonts w:ascii="Times New Roman" w:hAnsi="Times New Roman" w:cs="Times New Roman"/>
        </w:rPr>
        <w:t>Data given as p-values (Kruskal-Wallis test)</w:t>
      </w:r>
    </w:p>
    <w:p w14:paraId="758545E8" w14:textId="77777777" w:rsidR="000B67AD" w:rsidRPr="00E30D6E" w:rsidRDefault="000B67AD">
      <w:pPr>
        <w:rPr>
          <w:lang w:val="en-US"/>
        </w:rPr>
      </w:pPr>
    </w:p>
    <w:sectPr w:rsidR="000B67AD" w:rsidRPr="00E30D6E" w:rsidSect="004B2491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491"/>
    <w:rsid w:val="00000BB4"/>
    <w:rsid w:val="00002373"/>
    <w:rsid w:val="00003BC5"/>
    <w:rsid w:val="000043D2"/>
    <w:rsid w:val="00004A95"/>
    <w:rsid w:val="00010A58"/>
    <w:rsid w:val="0001428D"/>
    <w:rsid w:val="00023CA3"/>
    <w:rsid w:val="000320BC"/>
    <w:rsid w:val="00043094"/>
    <w:rsid w:val="000434DA"/>
    <w:rsid w:val="00044888"/>
    <w:rsid w:val="0004733A"/>
    <w:rsid w:val="00053337"/>
    <w:rsid w:val="000537FB"/>
    <w:rsid w:val="000613FE"/>
    <w:rsid w:val="00073360"/>
    <w:rsid w:val="00080334"/>
    <w:rsid w:val="00083475"/>
    <w:rsid w:val="00086C86"/>
    <w:rsid w:val="00091117"/>
    <w:rsid w:val="000A1EE0"/>
    <w:rsid w:val="000A2081"/>
    <w:rsid w:val="000A40CC"/>
    <w:rsid w:val="000B13CD"/>
    <w:rsid w:val="000B67AD"/>
    <w:rsid w:val="000C4D04"/>
    <w:rsid w:val="000C6064"/>
    <w:rsid w:val="000D18E4"/>
    <w:rsid w:val="000F0E06"/>
    <w:rsid w:val="000F1ACA"/>
    <w:rsid w:val="000F712F"/>
    <w:rsid w:val="001032DC"/>
    <w:rsid w:val="00110DD7"/>
    <w:rsid w:val="001139CF"/>
    <w:rsid w:val="00116B51"/>
    <w:rsid w:val="00131DDB"/>
    <w:rsid w:val="0013696E"/>
    <w:rsid w:val="00143141"/>
    <w:rsid w:val="001439C8"/>
    <w:rsid w:val="00151AA4"/>
    <w:rsid w:val="00152268"/>
    <w:rsid w:val="0015764A"/>
    <w:rsid w:val="00157B92"/>
    <w:rsid w:val="00162362"/>
    <w:rsid w:val="00170D61"/>
    <w:rsid w:val="00172118"/>
    <w:rsid w:val="0018009C"/>
    <w:rsid w:val="00193118"/>
    <w:rsid w:val="001C7AC5"/>
    <w:rsid w:val="001D4F52"/>
    <w:rsid w:val="001D7A1C"/>
    <w:rsid w:val="001E4819"/>
    <w:rsid w:val="001F6857"/>
    <w:rsid w:val="00201FA4"/>
    <w:rsid w:val="00205C28"/>
    <w:rsid w:val="00210F1C"/>
    <w:rsid w:val="00215C31"/>
    <w:rsid w:val="00224968"/>
    <w:rsid w:val="002418F1"/>
    <w:rsid w:val="00246E1C"/>
    <w:rsid w:val="00255959"/>
    <w:rsid w:val="0026454B"/>
    <w:rsid w:val="00282614"/>
    <w:rsid w:val="00282DD3"/>
    <w:rsid w:val="002872D1"/>
    <w:rsid w:val="002957A8"/>
    <w:rsid w:val="002971C3"/>
    <w:rsid w:val="002974C7"/>
    <w:rsid w:val="002A50F2"/>
    <w:rsid w:val="002B06EF"/>
    <w:rsid w:val="002C252C"/>
    <w:rsid w:val="002D1F51"/>
    <w:rsid w:val="002D4441"/>
    <w:rsid w:val="002F05A1"/>
    <w:rsid w:val="002F3A89"/>
    <w:rsid w:val="002F549B"/>
    <w:rsid w:val="003127BC"/>
    <w:rsid w:val="00314DED"/>
    <w:rsid w:val="00322899"/>
    <w:rsid w:val="00322FEB"/>
    <w:rsid w:val="00326E6B"/>
    <w:rsid w:val="003402C3"/>
    <w:rsid w:val="0034162E"/>
    <w:rsid w:val="003505C7"/>
    <w:rsid w:val="00355FC7"/>
    <w:rsid w:val="003607F1"/>
    <w:rsid w:val="00360B8B"/>
    <w:rsid w:val="0036326D"/>
    <w:rsid w:val="00365D00"/>
    <w:rsid w:val="00376FEF"/>
    <w:rsid w:val="00381654"/>
    <w:rsid w:val="00384000"/>
    <w:rsid w:val="00384917"/>
    <w:rsid w:val="003953E0"/>
    <w:rsid w:val="00396E53"/>
    <w:rsid w:val="003A10D6"/>
    <w:rsid w:val="003B515E"/>
    <w:rsid w:val="003B731C"/>
    <w:rsid w:val="003C527E"/>
    <w:rsid w:val="003C696D"/>
    <w:rsid w:val="003E5160"/>
    <w:rsid w:val="003E6071"/>
    <w:rsid w:val="003E7456"/>
    <w:rsid w:val="003F51A1"/>
    <w:rsid w:val="00416E39"/>
    <w:rsid w:val="004278EE"/>
    <w:rsid w:val="00436580"/>
    <w:rsid w:val="00440F64"/>
    <w:rsid w:val="00444728"/>
    <w:rsid w:val="0045179D"/>
    <w:rsid w:val="00455AE6"/>
    <w:rsid w:val="00461C21"/>
    <w:rsid w:val="00464E3E"/>
    <w:rsid w:val="0046603D"/>
    <w:rsid w:val="004A05D6"/>
    <w:rsid w:val="004A7EE1"/>
    <w:rsid w:val="004B083A"/>
    <w:rsid w:val="004B1221"/>
    <w:rsid w:val="004B2491"/>
    <w:rsid w:val="004C7CA6"/>
    <w:rsid w:val="004D3500"/>
    <w:rsid w:val="004D6A79"/>
    <w:rsid w:val="004D7692"/>
    <w:rsid w:val="004F04AA"/>
    <w:rsid w:val="005060AB"/>
    <w:rsid w:val="00507EA6"/>
    <w:rsid w:val="00520917"/>
    <w:rsid w:val="00531B9D"/>
    <w:rsid w:val="00547B99"/>
    <w:rsid w:val="00552780"/>
    <w:rsid w:val="0055534B"/>
    <w:rsid w:val="00567AD8"/>
    <w:rsid w:val="0057786E"/>
    <w:rsid w:val="00582ABF"/>
    <w:rsid w:val="00593C26"/>
    <w:rsid w:val="00594374"/>
    <w:rsid w:val="005A1550"/>
    <w:rsid w:val="005A3A7B"/>
    <w:rsid w:val="005A47E4"/>
    <w:rsid w:val="005A4FD4"/>
    <w:rsid w:val="005B1FC9"/>
    <w:rsid w:val="005B74D3"/>
    <w:rsid w:val="005B75BF"/>
    <w:rsid w:val="005C316B"/>
    <w:rsid w:val="005C6FD9"/>
    <w:rsid w:val="005D237B"/>
    <w:rsid w:val="005F1323"/>
    <w:rsid w:val="005F322E"/>
    <w:rsid w:val="00624531"/>
    <w:rsid w:val="00625F2A"/>
    <w:rsid w:val="0063196E"/>
    <w:rsid w:val="00631D09"/>
    <w:rsid w:val="00634310"/>
    <w:rsid w:val="00641A8E"/>
    <w:rsid w:val="0065463A"/>
    <w:rsid w:val="00664023"/>
    <w:rsid w:val="0067196A"/>
    <w:rsid w:val="006814ED"/>
    <w:rsid w:val="00684863"/>
    <w:rsid w:val="00684B21"/>
    <w:rsid w:val="006855D5"/>
    <w:rsid w:val="0068727B"/>
    <w:rsid w:val="006A0B73"/>
    <w:rsid w:val="006B7623"/>
    <w:rsid w:val="006C00A4"/>
    <w:rsid w:val="006E0E20"/>
    <w:rsid w:val="006F3392"/>
    <w:rsid w:val="0070636F"/>
    <w:rsid w:val="00710881"/>
    <w:rsid w:val="00710933"/>
    <w:rsid w:val="00734CEE"/>
    <w:rsid w:val="007456DD"/>
    <w:rsid w:val="00746509"/>
    <w:rsid w:val="00750EEA"/>
    <w:rsid w:val="007515C9"/>
    <w:rsid w:val="00751AB9"/>
    <w:rsid w:val="00753177"/>
    <w:rsid w:val="0075386E"/>
    <w:rsid w:val="00781A47"/>
    <w:rsid w:val="0078682D"/>
    <w:rsid w:val="0079019E"/>
    <w:rsid w:val="00797F9D"/>
    <w:rsid w:val="007B0394"/>
    <w:rsid w:val="007B0BF3"/>
    <w:rsid w:val="007B533F"/>
    <w:rsid w:val="007C57BD"/>
    <w:rsid w:val="007D17E5"/>
    <w:rsid w:val="007D5A09"/>
    <w:rsid w:val="007E217F"/>
    <w:rsid w:val="007E2F15"/>
    <w:rsid w:val="007E7532"/>
    <w:rsid w:val="007E7C22"/>
    <w:rsid w:val="00822D20"/>
    <w:rsid w:val="00823A1E"/>
    <w:rsid w:val="008273C8"/>
    <w:rsid w:val="00827D2D"/>
    <w:rsid w:val="00831E79"/>
    <w:rsid w:val="00846043"/>
    <w:rsid w:val="00850274"/>
    <w:rsid w:val="00863D37"/>
    <w:rsid w:val="00874C48"/>
    <w:rsid w:val="008773FA"/>
    <w:rsid w:val="00894956"/>
    <w:rsid w:val="008A29C5"/>
    <w:rsid w:val="008A47C1"/>
    <w:rsid w:val="008A7DE3"/>
    <w:rsid w:val="008B1DE8"/>
    <w:rsid w:val="008E5A29"/>
    <w:rsid w:val="008F78FC"/>
    <w:rsid w:val="00901165"/>
    <w:rsid w:val="00905DDD"/>
    <w:rsid w:val="009116A4"/>
    <w:rsid w:val="00913BC5"/>
    <w:rsid w:val="009179B8"/>
    <w:rsid w:val="00920D9A"/>
    <w:rsid w:val="009235BF"/>
    <w:rsid w:val="0093217F"/>
    <w:rsid w:val="00936161"/>
    <w:rsid w:val="00956E03"/>
    <w:rsid w:val="00960FD0"/>
    <w:rsid w:val="0096489C"/>
    <w:rsid w:val="00982525"/>
    <w:rsid w:val="009876A7"/>
    <w:rsid w:val="00990EC0"/>
    <w:rsid w:val="009A6C3A"/>
    <w:rsid w:val="009D350A"/>
    <w:rsid w:val="009D59DE"/>
    <w:rsid w:val="009E2C69"/>
    <w:rsid w:val="009F2530"/>
    <w:rsid w:val="00A26F2D"/>
    <w:rsid w:val="00A30359"/>
    <w:rsid w:val="00A33332"/>
    <w:rsid w:val="00A408B3"/>
    <w:rsid w:val="00A479CA"/>
    <w:rsid w:val="00A544E0"/>
    <w:rsid w:val="00A5537F"/>
    <w:rsid w:val="00A61E70"/>
    <w:rsid w:val="00A65497"/>
    <w:rsid w:val="00A66BED"/>
    <w:rsid w:val="00A755A3"/>
    <w:rsid w:val="00A8465F"/>
    <w:rsid w:val="00A84A42"/>
    <w:rsid w:val="00A87ABF"/>
    <w:rsid w:val="00A9370B"/>
    <w:rsid w:val="00A97F4E"/>
    <w:rsid w:val="00AA182C"/>
    <w:rsid w:val="00AA44B6"/>
    <w:rsid w:val="00AA4B16"/>
    <w:rsid w:val="00AA7E6B"/>
    <w:rsid w:val="00AB1179"/>
    <w:rsid w:val="00AC6ACF"/>
    <w:rsid w:val="00AC6FC1"/>
    <w:rsid w:val="00AD0888"/>
    <w:rsid w:val="00AE7C05"/>
    <w:rsid w:val="00AE7C4E"/>
    <w:rsid w:val="00AF35A5"/>
    <w:rsid w:val="00B41612"/>
    <w:rsid w:val="00B43859"/>
    <w:rsid w:val="00B52DD8"/>
    <w:rsid w:val="00B5496F"/>
    <w:rsid w:val="00B7085D"/>
    <w:rsid w:val="00B70E9D"/>
    <w:rsid w:val="00B71C18"/>
    <w:rsid w:val="00B762D1"/>
    <w:rsid w:val="00B7674B"/>
    <w:rsid w:val="00B91AD8"/>
    <w:rsid w:val="00BB70ED"/>
    <w:rsid w:val="00BC13F6"/>
    <w:rsid w:val="00BC501C"/>
    <w:rsid w:val="00BD3FBC"/>
    <w:rsid w:val="00BE2C14"/>
    <w:rsid w:val="00BE6672"/>
    <w:rsid w:val="00BF5058"/>
    <w:rsid w:val="00BF56F0"/>
    <w:rsid w:val="00C031B5"/>
    <w:rsid w:val="00C11873"/>
    <w:rsid w:val="00C12EAF"/>
    <w:rsid w:val="00C34532"/>
    <w:rsid w:val="00C34DC9"/>
    <w:rsid w:val="00C43E23"/>
    <w:rsid w:val="00C51D59"/>
    <w:rsid w:val="00C5226D"/>
    <w:rsid w:val="00C55141"/>
    <w:rsid w:val="00C62ABD"/>
    <w:rsid w:val="00C7428C"/>
    <w:rsid w:val="00C84243"/>
    <w:rsid w:val="00C921F1"/>
    <w:rsid w:val="00C95865"/>
    <w:rsid w:val="00C96173"/>
    <w:rsid w:val="00C97717"/>
    <w:rsid w:val="00CA4627"/>
    <w:rsid w:val="00CA4B67"/>
    <w:rsid w:val="00CB1524"/>
    <w:rsid w:val="00CB5F02"/>
    <w:rsid w:val="00CD4953"/>
    <w:rsid w:val="00CE3413"/>
    <w:rsid w:val="00CE5315"/>
    <w:rsid w:val="00CE5F35"/>
    <w:rsid w:val="00CE6647"/>
    <w:rsid w:val="00CF2F73"/>
    <w:rsid w:val="00CF4BB7"/>
    <w:rsid w:val="00D02487"/>
    <w:rsid w:val="00D07A17"/>
    <w:rsid w:val="00D33857"/>
    <w:rsid w:val="00D35997"/>
    <w:rsid w:val="00D372BE"/>
    <w:rsid w:val="00D40B4B"/>
    <w:rsid w:val="00D410B4"/>
    <w:rsid w:val="00D45168"/>
    <w:rsid w:val="00D5065C"/>
    <w:rsid w:val="00D54095"/>
    <w:rsid w:val="00D574A6"/>
    <w:rsid w:val="00D62CC7"/>
    <w:rsid w:val="00D67521"/>
    <w:rsid w:val="00D75C59"/>
    <w:rsid w:val="00D8076F"/>
    <w:rsid w:val="00D9239D"/>
    <w:rsid w:val="00DA3C16"/>
    <w:rsid w:val="00DA4002"/>
    <w:rsid w:val="00DA5EA0"/>
    <w:rsid w:val="00DA7043"/>
    <w:rsid w:val="00DF6714"/>
    <w:rsid w:val="00E10892"/>
    <w:rsid w:val="00E272F8"/>
    <w:rsid w:val="00E30D6E"/>
    <w:rsid w:val="00E3395B"/>
    <w:rsid w:val="00E3543A"/>
    <w:rsid w:val="00E37CD8"/>
    <w:rsid w:val="00E40F9D"/>
    <w:rsid w:val="00E46C50"/>
    <w:rsid w:val="00E52CE5"/>
    <w:rsid w:val="00E70B22"/>
    <w:rsid w:val="00E77A2F"/>
    <w:rsid w:val="00E84D6F"/>
    <w:rsid w:val="00E85104"/>
    <w:rsid w:val="00E87381"/>
    <w:rsid w:val="00E90EAB"/>
    <w:rsid w:val="00EB148A"/>
    <w:rsid w:val="00EB18EC"/>
    <w:rsid w:val="00EC261B"/>
    <w:rsid w:val="00ED111C"/>
    <w:rsid w:val="00ED6DD1"/>
    <w:rsid w:val="00EE05D0"/>
    <w:rsid w:val="00EE720C"/>
    <w:rsid w:val="00EF03BB"/>
    <w:rsid w:val="00F01E14"/>
    <w:rsid w:val="00F05192"/>
    <w:rsid w:val="00F14B84"/>
    <w:rsid w:val="00F153E3"/>
    <w:rsid w:val="00F30B50"/>
    <w:rsid w:val="00F3602D"/>
    <w:rsid w:val="00F42018"/>
    <w:rsid w:val="00F437ED"/>
    <w:rsid w:val="00F43E48"/>
    <w:rsid w:val="00F445A0"/>
    <w:rsid w:val="00F46E62"/>
    <w:rsid w:val="00F46E8B"/>
    <w:rsid w:val="00F47748"/>
    <w:rsid w:val="00F52C9F"/>
    <w:rsid w:val="00F54B0A"/>
    <w:rsid w:val="00F718A4"/>
    <w:rsid w:val="00F71AE4"/>
    <w:rsid w:val="00F71BFD"/>
    <w:rsid w:val="00F77EFF"/>
    <w:rsid w:val="00FA1F69"/>
    <w:rsid w:val="00FA77B2"/>
    <w:rsid w:val="00FC2E8D"/>
    <w:rsid w:val="00FD163B"/>
    <w:rsid w:val="00FE3B2F"/>
    <w:rsid w:val="00FE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0094FC"/>
  <w14:defaultImageDpi w14:val="32767"/>
  <w15:chartTrackingRefBased/>
  <w15:docId w15:val="{27472735-09A2-BF48-A284-BFAB717A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2491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491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li</dc:creator>
  <cp:keywords/>
  <dc:description/>
  <cp:lastModifiedBy>Microsoft Office User</cp:lastModifiedBy>
  <cp:revision>3</cp:revision>
  <dcterms:created xsi:type="dcterms:W3CDTF">2018-11-16T05:53:00Z</dcterms:created>
  <dcterms:modified xsi:type="dcterms:W3CDTF">2018-11-16T05:54:00Z</dcterms:modified>
</cp:coreProperties>
</file>